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268" w:rsidRPr="00350A27" w:rsidRDefault="00D81994" w:rsidP="00222268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bookmarkStart w:id="0" w:name="_GoBack"/>
      <w:bookmarkEnd w:id="0"/>
      <w:r w:rsidR="00B96700" w:rsidRPr="00350A27">
        <w:rPr>
          <w:rFonts w:ascii="Times New Roman" w:hAnsi="Times New Roman" w:cs="Times New Roman"/>
          <w:sz w:val="24"/>
          <w:szCs w:val="24"/>
        </w:rPr>
        <w:t>.</w:t>
      </w:r>
      <w:r w:rsidR="00222268" w:rsidRPr="00350A27">
        <w:rPr>
          <w:rFonts w:ascii="Times New Roman" w:hAnsi="Times New Roman" w:cs="Times New Roman"/>
          <w:sz w:val="24"/>
          <w:szCs w:val="24"/>
        </w:rPr>
        <w:t xml:space="preserve"> Linear mixed effects models identifying significant gait characteristics as predictors of cognitive decline under dual task conditions</w:t>
      </w:r>
      <w:r w:rsidR="00411B7C" w:rsidRPr="00350A27">
        <w:rPr>
          <w:rFonts w:ascii="Times New Roman" w:hAnsi="Times New Roman" w:cs="Times New Roman"/>
          <w:sz w:val="24"/>
          <w:szCs w:val="24"/>
        </w:rPr>
        <w:t xml:space="preserve"> in PD</w:t>
      </w:r>
      <w:r w:rsidR="004E7218" w:rsidRPr="00350A2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378"/>
        <w:tblW w:w="14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1"/>
        <w:gridCol w:w="1815"/>
        <w:gridCol w:w="1845"/>
        <w:gridCol w:w="1991"/>
        <w:gridCol w:w="1591"/>
        <w:gridCol w:w="1697"/>
        <w:gridCol w:w="1690"/>
        <w:gridCol w:w="1690"/>
      </w:tblGrid>
      <w:tr w:rsidR="00222268" w:rsidRPr="00363DAD" w:rsidTr="00DD1574">
        <w:trPr>
          <w:trHeight w:val="211"/>
        </w:trPr>
        <w:tc>
          <w:tcPr>
            <w:tcW w:w="1801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Cognitive Domain</w:t>
            </w:r>
          </w:p>
        </w:tc>
        <w:tc>
          <w:tcPr>
            <w:tcW w:w="18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Cognitive Assessment</w:t>
            </w:r>
          </w:p>
        </w:tc>
        <w:tc>
          <w:tcPr>
            <w:tcW w:w="1845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Predictor Domain</w:t>
            </w:r>
          </w:p>
        </w:tc>
        <w:tc>
          <w:tcPr>
            <w:tcW w:w="19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Predictor Characteristic</w:t>
            </w:r>
          </w:p>
        </w:tc>
        <w:tc>
          <w:tcPr>
            <w:tcW w:w="6668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16"/>
                <w:lang w:eastAsia="en-GB"/>
              </w:rPr>
              <w:t>Regression Coefficients</w:t>
            </w:r>
          </w:p>
        </w:tc>
      </w:tr>
      <w:tr w:rsidR="00222268" w:rsidRPr="00363DAD" w:rsidTr="00DD1574">
        <w:trPr>
          <w:trHeight w:val="211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:rsidR="00222268" w:rsidRPr="00350A27" w:rsidRDefault="00222268" w:rsidP="00DD1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268" w:rsidRPr="00350A27" w:rsidRDefault="00222268" w:rsidP="00DD1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</w:tcPr>
          <w:p w:rsidR="00222268" w:rsidRPr="00350A27" w:rsidRDefault="00222268" w:rsidP="00DD1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9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268" w:rsidRPr="00350A27" w:rsidRDefault="00222268" w:rsidP="00DD1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6"/>
                <w:lang w:eastAsia="en-GB"/>
              </w:rPr>
              <w:t>β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6"/>
                <w:lang w:eastAsia="en-GB"/>
              </w:rPr>
              <w:t>S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6"/>
                <w:lang w:eastAsia="en-GB"/>
              </w:rPr>
              <w:t>T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11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6"/>
                <w:lang w:eastAsia="en-GB"/>
              </w:rPr>
              <w:t xml:space="preserve">P </w:t>
            </w:r>
          </w:p>
        </w:tc>
      </w:tr>
      <w:tr w:rsidR="00222268" w:rsidRPr="00363DAD" w:rsidTr="00DD1574">
        <w:trPr>
          <w:trHeight w:val="363"/>
        </w:trPr>
        <w:tc>
          <w:tcPr>
            <w:tcW w:w="1801" w:type="dxa"/>
            <w:tcBorders>
              <w:left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14"/>
                <w:lang w:eastAsia="en-GB"/>
              </w:rPr>
              <w:t xml:space="preserve">Attention 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0"/>
                <w:szCs w:val="14"/>
                <w:lang w:eastAsia="en-GB"/>
              </w:rPr>
              <w:t>CRT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color w:val="000000"/>
                <w:kern w:val="24"/>
                <w:sz w:val="20"/>
                <w:szCs w:val="14"/>
                <w:lang w:eastAsia="en-GB"/>
              </w:rPr>
              <w:t xml:space="preserve">Variability 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Time SD x Session</w:t>
            </w:r>
          </w:p>
        </w:tc>
        <w:tc>
          <w:tcPr>
            <w:tcW w:w="15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4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54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6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0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61</w:t>
            </w:r>
          </w:p>
        </w:tc>
        <w:tc>
          <w:tcPr>
            <w:tcW w:w="16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ace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Velocity x Session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4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1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ace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Step Length x Session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8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6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ace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Step Swing SD x Session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2</w:t>
            </w:r>
            <w:r w:rsidR="00B96700"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.</w:t>
            </w: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Variability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Step Time SD x Session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Rhythm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Stance time x Ses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Asymmetry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ance Asymmetry</w:t>
            </w:r>
            <w:r w:rsidR="00DD1574"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 x Session </w:t>
            </w: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Fluctuating Atten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CRTCV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ostural control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Width x Ses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7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Visual Memo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RM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ace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Step Velocity x Session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Visual Memo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R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>Pace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D1574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Length  x Sess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&lt;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  <w:tr w:rsidR="00222268" w:rsidRPr="00363DAD" w:rsidTr="00DD1574">
        <w:trPr>
          <w:trHeight w:val="289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Visual Memor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RM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  <w:t xml:space="preserve">Variability </w:t>
            </w:r>
          </w:p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0"/>
                <w:szCs w:val="14"/>
                <w:lang w:eastAsia="en-GB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</w:pPr>
            <w:r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>Step Stance SD</w:t>
            </w:r>
            <w:r w:rsidR="00DD1574" w:rsidRPr="00350A2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14"/>
                <w:lang w:eastAsia="en-GB"/>
              </w:rPr>
              <w:t xml:space="preserve"> x Sess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7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30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222268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-2</w:t>
            </w:r>
            <w:r w:rsidR="00B96700"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sz w:val="20"/>
                <w:szCs w:val="36"/>
                <w:lang w:eastAsia="en-GB"/>
              </w:rPr>
              <w:t>5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222268" w:rsidRPr="00350A27" w:rsidRDefault="00D534C3" w:rsidP="00DD157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</w:pP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</w:t>
            </w:r>
            <w:r w:rsidR="00B96700"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.</w:t>
            </w:r>
            <w:r w:rsidRPr="00350A27">
              <w:rPr>
                <w:rFonts w:ascii="Times New Roman" w:eastAsia="Times New Roman" w:hAnsi="Times New Roman" w:cs="Times New Roman"/>
                <w:b/>
                <w:sz w:val="20"/>
                <w:szCs w:val="36"/>
                <w:lang w:eastAsia="en-GB"/>
              </w:rPr>
              <w:t>01</w:t>
            </w:r>
          </w:p>
        </w:tc>
      </w:tr>
    </w:tbl>
    <w:p w:rsidR="00D608EE" w:rsidRDefault="00D81994"/>
    <w:sectPr w:rsidR="00D608EE" w:rsidSect="002222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268"/>
    <w:rsid w:val="00222268"/>
    <w:rsid w:val="002933F9"/>
    <w:rsid w:val="00350A27"/>
    <w:rsid w:val="00411B7C"/>
    <w:rsid w:val="004E7218"/>
    <w:rsid w:val="008C10A0"/>
    <w:rsid w:val="00B96700"/>
    <w:rsid w:val="00C01A52"/>
    <w:rsid w:val="00D534C3"/>
    <w:rsid w:val="00D643A0"/>
    <w:rsid w:val="00D81994"/>
    <w:rsid w:val="00DD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801674-B6CC-46ED-A050-4D4F3803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2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Morris</dc:creator>
  <cp:lastModifiedBy>Rosie Morris</cp:lastModifiedBy>
  <cp:revision>2</cp:revision>
  <dcterms:created xsi:type="dcterms:W3CDTF">2017-03-28T13:11:00Z</dcterms:created>
  <dcterms:modified xsi:type="dcterms:W3CDTF">2017-03-28T13:11:00Z</dcterms:modified>
</cp:coreProperties>
</file>